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51A8" w:rsidRDefault="00E651A8" w:rsidP="00E651A8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229CA557" wp14:editId="6E7FC5C2">
            <wp:extent cx="5098415" cy="6598920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8415" cy="6598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51A8" w:rsidRPr="00B75731" w:rsidRDefault="00E651A8" w:rsidP="00E651A8">
      <w:pPr>
        <w:rPr>
          <w:rFonts w:ascii="Arial" w:hAnsi="Arial" w:cs="Arial"/>
        </w:rPr>
      </w:pPr>
      <w:r>
        <w:rPr>
          <w:rFonts w:ascii="Arial" w:hAnsi="Arial" w:cs="Arial"/>
          <w:b/>
          <w:sz w:val="22"/>
          <w:szCs w:val="22"/>
        </w:rPr>
        <w:t>S2 Fig.</w:t>
      </w:r>
      <w:r w:rsidRPr="00DF62D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Number of times a particular </w:t>
      </w:r>
      <w:r w:rsidRPr="00922CE8">
        <w:rPr>
          <w:rFonts w:ascii="Arial" w:hAnsi="Arial" w:cs="Arial"/>
          <w:b/>
          <w:sz w:val="22"/>
          <w:szCs w:val="22"/>
        </w:rPr>
        <w:t>A)</w:t>
      </w:r>
      <w:r w:rsidRPr="00BC2BEC">
        <w:rPr>
          <w:rFonts w:ascii="Arial" w:hAnsi="Arial" w:cs="Arial"/>
          <w:bCs/>
          <w:sz w:val="22"/>
          <w:szCs w:val="22"/>
        </w:rPr>
        <w:t xml:space="preserve"> feature and </w:t>
      </w:r>
      <w:r w:rsidRPr="00922CE8">
        <w:rPr>
          <w:rFonts w:ascii="Arial" w:hAnsi="Arial" w:cs="Arial"/>
          <w:b/>
          <w:sz w:val="22"/>
          <w:szCs w:val="22"/>
        </w:rPr>
        <w:t>B)</w:t>
      </w:r>
      <w:r w:rsidRPr="00BC2BEC">
        <w:rPr>
          <w:rFonts w:ascii="Arial" w:hAnsi="Arial" w:cs="Arial"/>
          <w:bCs/>
          <w:sz w:val="22"/>
          <w:szCs w:val="22"/>
        </w:rPr>
        <w:t xml:space="preserve"> gastric segment</w:t>
      </w:r>
      <w:r>
        <w:rPr>
          <w:rFonts w:ascii="Arial" w:hAnsi="Arial" w:cs="Arial"/>
          <w:bCs/>
          <w:sz w:val="22"/>
          <w:szCs w:val="22"/>
        </w:rPr>
        <w:t xml:space="preserve"> was observed</w:t>
      </w:r>
      <w:r w:rsidRPr="00BC2BEC">
        <w:rPr>
          <w:rFonts w:ascii="Arial" w:hAnsi="Arial" w:cs="Arial"/>
          <w:bCs/>
          <w:sz w:val="22"/>
          <w:szCs w:val="22"/>
        </w:rPr>
        <w:t xml:space="preserve"> within the 90</w:t>
      </w:r>
      <w:r w:rsidRPr="00BC2BEC">
        <w:rPr>
          <w:rFonts w:ascii="Arial" w:hAnsi="Arial" w:cs="Arial"/>
          <w:bCs/>
          <w:sz w:val="22"/>
          <w:szCs w:val="22"/>
          <w:vertAlign w:val="superscript"/>
        </w:rPr>
        <w:t>th</w:t>
      </w:r>
      <w:r w:rsidRPr="00BC2BEC">
        <w:rPr>
          <w:rFonts w:ascii="Arial" w:hAnsi="Arial" w:cs="Arial"/>
          <w:bCs/>
          <w:sz w:val="22"/>
          <w:szCs w:val="22"/>
        </w:rPr>
        <w:t xml:space="preserve"> percentile of testing accuracy for k-NN</w:t>
      </w:r>
      <w:r>
        <w:rPr>
          <w:rFonts w:ascii="Arial" w:hAnsi="Arial" w:cs="Arial"/>
          <w:bCs/>
          <w:sz w:val="22"/>
          <w:szCs w:val="22"/>
        </w:rPr>
        <w:t xml:space="preserve"> and</w:t>
      </w:r>
      <w:r w:rsidRPr="00BC2BEC">
        <w:rPr>
          <w:rFonts w:ascii="Arial" w:hAnsi="Arial" w:cs="Arial"/>
          <w:bCs/>
          <w:sz w:val="22"/>
          <w:szCs w:val="22"/>
        </w:rPr>
        <w:t xml:space="preserve"> SVM classifiers after grid search optimization of parameters.</w:t>
      </w:r>
      <w:r>
        <w:rPr>
          <w:rFonts w:ascii="Arial" w:hAnsi="Arial" w:cs="Arial"/>
          <w:b/>
          <w:sz w:val="22"/>
          <w:szCs w:val="22"/>
        </w:rPr>
        <w:t xml:space="preserve"> </w:t>
      </w:r>
      <w:bookmarkStart w:id="0" w:name="_GoBack"/>
      <w:bookmarkEnd w:id="0"/>
    </w:p>
    <w:p w:rsidR="00451919" w:rsidRDefault="00451919"/>
    <w:sectPr w:rsidR="00451919" w:rsidSect="0048345C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6525" w:rsidRDefault="00B16525">
      <w:r>
        <w:separator/>
      </w:r>
    </w:p>
  </w:endnote>
  <w:endnote w:type="continuationSeparator" w:id="0">
    <w:p w:rsidR="00B16525" w:rsidRDefault="00B165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6525" w:rsidRDefault="00B16525">
      <w:r>
        <w:separator/>
      </w:r>
    </w:p>
  </w:footnote>
  <w:footnote w:type="continuationSeparator" w:id="0">
    <w:p w:rsidR="00B16525" w:rsidRDefault="00B165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7290002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DE629B" w:rsidRDefault="00E651A8" w:rsidP="004C375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E629B" w:rsidRDefault="00B16525" w:rsidP="0088297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E629B" w:rsidRPr="004C375C" w:rsidRDefault="00B16525" w:rsidP="00882973">
    <w:pPr>
      <w:pStyle w:val="Header"/>
      <w:ind w:right="360"/>
      <w:jc w:val="right"/>
      <w:rPr>
        <w:rFonts w:ascii="Arial" w:hAnsi="Arial" w:cs="Aria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1A8"/>
    <w:rsid w:val="000005FE"/>
    <w:rsid w:val="00003A9B"/>
    <w:rsid w:val="00014A37"/>
    <w:rsid w:val="00021149"/>
    <w:rsid w:val="00030755"/>
    <w:rsid w:val="00031A03"/>
    <w:rsid w:val="000323DA"/>
    <w:rsid w:val="0003357D"/>
    <w:rsid w:val="0003534C"/>
    <w:rsid w:val="00036CED"/>
    <w:rsid w:val="00042A40"/>
    <w:rsid w:val="000446EE"/>
    <w:rsid w:val="00051ED3"/>
    <w:rsid w:val="00062B4D"/>
    <w:rsid w:val="00065CEE"/>
    <w:rsid w:val="00067F28"/>
    <w:rsid w:val="00070669"/>
    <w:rsid w:val="00070E46"/>
    <w:rsid w:val="00085EAC"/>
    <w:rsid w:val="00091B93"/>
    <w:rsid w:val="00093914"/>
    <w:rsid w:val="00095694"/>
    <w:rsid w:val="00096191"/>
    <w:rsid w:val="000A17C6"/>
    <w:rsid w:val="000A33E2"/>
    <w:rsid w:val="000B0230"/>
    <w:rsid w:val="000B1A23"/>
    <w:rsid w:val="000B6047"/>
    <w:rsid w:val="000B6414"/>
    <w:rsid w:val="000B7408"/>
    <w:rsid w:val="000B75B9"/>
    <w:rsid w:val="000B7F8D"/>
    <w:rsid w:val="000C2503"/>
    <w:rsid w:val="000C5326"/>
    <w:rsid w:val="000E14BA"/>
    <w:rsid w:val="000E6F10"/>
    <w:rsid w:val="000F0511"/>
    <w:rsid w:val="000F0EDC"/>
    <w:rsid w:val="00107340"/>
    <w:rsid w:val="00111728"/>
    <w:rsid w:val="00115017"/>
    <w:rsid w:val="001162CA"/>
    <w:rsid w:val="00122652"/>
    <w:rsid w:val="00123D6A"/>
    <w:rsid w:val="00130FB6"/>
    <w:rsid w:val="00142A9F"/>
    <w:rsid w:val="00146437"/>
    <w:rsid w:val="00154CA6"/>
    <w:rsid w:val="00163ABC"/>
    <w:rsid w:val="00170084"/>
    <w:rsid w:val="00175245"/>
    <w:rsid w:val="00180444"/>
    <w:rsid w:val="001818A1"/>
    <w:rsid w:val="0019012A"/>
    <w:rsid w:val="00194051"/>
    <w:rsid w:val="001A1E75"/>
    <w:rsid w:val="001A4BDD"/>
    <w:rsid w:val="001A55C5"/>
    <w:rsid w:val="001B09F3"/>
    <w:rsid w:val="001B0DE1"/>
    <w:rsid w:val="001B1160"/>
    <w:rsid w:val="001C2F1D"/>
    <w:rsid w:val="001C7D3F"/>
    <w:rsid w:val="001D00EE"/>
    <w:rsid w:val="001D0826"/>
    <w:rsid w:val="001D0ED0"/>
    <w:rsid w:val="001D4088"/>
    <w:rsid w:val="001E0B2E"/>
    <w:rsid w:val="001E5258"/>
    <w:rsid w:val="001E62F0"/>
    <w:rsid w:val="001F510B"/>
    <w:rsid w:val="001F5B6C"/>
    <w:rsid w:val="002019C2"/>
    <w:rsid w:val="00201AF3"/>
    <w:rsid w:val="00204791"/>
    <w:rsid w:val="002053F7"/>
    <w:rsid w:val="00205BED"/>
    <w:rsid w:val="00205F91"/>
    <w:rsid w:val="002109DD"/>
    <w:rsid w:val="00211E01"/>
    <w:rsid w:val="00212791"/>
    <w:rsid w:val="00213E12"/>
    <w:rsid w:val="00220F09"/>
    <w:rsid w:val="00223210"/>
    <w:rsid w:val="00227DFC"/>
    <w:rsid w:val="00227F00"/>
    <w:rsid w:val="00232D4C"/>
    <w:rsid w:val="00234CE7"/>
    <w:rsid w:val="002360B8"/>
    <w:rsid w:val="00237757"/>
    <w:rsid w:val="002430B7"/>
    <w:rsid w:val="002464F7"/>
    <w:rsid w:val="00256A58"/>
    <w:rsid w:val="0026102E"/>
    <w:rsid w:val="00280087"/>
    <w:rsid w:val="0028098B"/>
    <w:rsid w:val="00281486"/>
    <w:rsid w:val="00281FA4"/>
    <w:rsid w:val="00282DA7"/>
    <w:rsid w:val="0028381F"/>
    <w:rsid w:val="00285457"/>
    <w:rsid w:val="00295546"/>
    <w:rsid w:val="00296D56"/>
    <w:rsid w:val="002A2D22"/>
    <w:rsid w:val="002B1638"/>
    <w:rsid w:val="002B45D0"/>
    <w:rsid w:val="002B5C65"/>
    <w:rsid w:val="002C0481"/>
    <w:rsid w:val="002C105B"/>
    <w:rsid w:val="002C691B"/>
    <w:rsid w:val="002D5F47"/>
    <w:rsid w:val="002D796E"/>
    <w:rsid w:val="002E0111"/>
    <w:rsid w:val="002E2290"/>
    <w:rsid w:val="002E6C99"/>
    <w:rsid w:val="002F6587"/>
    <w:rsid w:val="0030167B"/>
    <w:rsid w:val="00303713"/>
    <w:rsid w:val="00304091"/>
    <w:rsid w:val="00314377"/>
    <w:rsid w:val="00320A8D"/>
    <w:rsid w:val="00324314"/>
    <w:rsid w:val="003343B0"/>
    <w:rsid w:val="00341AC8"/>
    <w:rsid w:val="00346F44"/>
    <w:rsid w:val="00355127"/>
    <w:rsid w:val="0036099D"/>
    <w:rsid w:val="00362F11"/>
    <w:rsid w:val="0036373E"/>
    <w:rsid w:val="00363CEE"/>
    <w:rsid w:val="00363DFE"/>
    <w:rsid w:val="003640BE"/>
    <w:rsid w:val="00365641"/>
    <w:rsid w:val="00365C0A"/>
    <w:rsid w:val="003665D2"/>
    <w:rsid w:val="00376306"/>
    <w:rsid w:val="00382083"/>
    <w:rsid w:val="00385EC8"/>
    <w:rsid w:val="00397491"/>
    <w:rsid w:val="003A38E9"/>
    <w:rsid w:val="003A5301"/>
    <w:rsid w:val="003A6761"/>
    <w:rsid w:val="003B3D2A"/>
    <w:rsid w:val="003B7D3E"/>
    <w:rsid w:val="003C3E69"/>
    <w:rsid w:val="003D328D"/>
    <w:rsid w:val="003F56E5"/>
    <w:rsid w:val="003F74D3"/>
    <w:rsid w:val="00400E95"/>
    <w:rsid w:val="00401F71"/>
    <w:rsid w:val="00404EB1"/>
    <w:rsid w:val="00406167"/>
    <w:rsid w:val="00407251"/>
    <w:rsid w:val="004114DE"/>
    <w:rsid w:val="00415C22"/>
    <w:rsid w:val="00421528"/>
    <w:rsid w:val="00436649"/>
    <w:rsid w:val="0044382B"/>
    <w:rsid w:val="00443C77"/>
    <w:rsid w:val="004467C9"/>
    <w:rsid w:val="00450EB7"/>
    <w:rsid w:val="00451919"/>
    <w:rsid w:val="0045385B"/>
    <w:rsid w:val="00454413"/>
    <w:rsid w:val="004546BD"/>
    <w:rsid w:val="004564EE"/>
    <w:rsid w:val="004567AF"/>
    <w:rsid w:val="0045703D"/>
    <w:rsid w:val="00472087"/>
    <w:rsid w:val="00474B78"/>
    <w:rsid w:val="00475CE6"/>
    <w:rsid w:val="00480ACF"/>
    <w:rsid w:val="0049119E"/>
    <w:rsid w:val="00494FD5"/>
    <w:rsid w:val="00495BA2"/>
    <w:rsid w:val="00496B3C"/>
    <w:rsid w:val="004973C2"/>
    <w:rsid w:val="004A0DAF"/>
    <w:rsid w:val="004A1621"/>
    <w:rsid w:val="004B1512"/>
    <w:rsid w:val="004B2987"/>
    <w:rsid w:val="004B367F"/>
    <w:rsid w:val="004B4931"/>
    <w:rsid w:val="004B581D"/>
    <w:rsid w:val="004C1D13"/>
    <w:rsid w:val="004C73C3"/>
    <w:rsid w:val="004C7B1A"/>
    <w:rsid w:val="004D31C0"/>
    <w:rsid w:val="004D45E5"/>
    <w:rsid w:val="004E08EB"/>
    <w:rsid w:val="004E5417"/>
    <w:rsid w:val="004E5AEC"/>
    <w:rsid w:val="004F2B58"/>
    <w:rsid w:val="00501B6A"/>
    <w:rsid w:val="00502C64"/>
    <w:rsid w:val="005107CE"/>
    <w:rsid w:val="0051387A"/>
    <w:rsid w:val="0051574F"/>
    <w:rsid w:val="005177E9"/>
    <w:rsid w:val="00524990"/>
    <w:rsid w:val="00532169"/>
    <w:rsid w:val="005403F5"/>
    <w:rsid w:val="00543B63"/>
    <w:rsid w:val="00550DA2"/>
    <w:rsid w:val="00553222"/>
    <w:rsid w:val="00553D88"/>
    <w:rsid w:val="005547E1"/>
    <w:rsid w:val="00554F0E"/>
    <w:rsid w:val="00560D7E"/>
    <w:rsid w:val="00577CFB"/>
    <w:rsid w:val="005843CD"/>
    <w:rsid w:val="00585B64"/>
    <w:rsid w:val="00591CDA"/>
    <w:rsid w:val="00593DE4"/>
    <w:rsid w:val="005A02BD"/>
    <w:rsid w:val="005A0725"/>
    <w:rsid w:val="005A51F0"/>
    <w:rsid w:val="005A6088"/>
    <w:rsid w:val="005B1F5E"/>
    <w:rsid w:val="005B4888"/>
    <w:rsid w:val="005B6605"/>
    <w:rsid w:val="005C45F6"/>
    <w:rsid w:val="005C657E"/>
    <w:rsid w:val="005D038E"/>
    <w:rsid w:val="005E5BBD"/>
    <w:rsid w:val="005E6EBF"/>
    <w:rsid w:val="005F1D14"/>
    <w:rsid w:val="005F5D5D"/>
    <w:rsid w:val="00604B9F"/>
    <w:rsid w:val="006053AC"/>
    <w:rsid w:val="00605BBB"/>
    <w:rsid w:val="00611EFF"/>
    <w:rsid w:val="006122D8"/>
    <w:rsid w:val="00614398"/>
    <w:rsid w:val="00616D41"/>
    <w:rsid w:val="00617363"/>
    <w:rsid w:val="00623368"/>
    <w:rsid w:val="00641207"/>
    <w:rsid w:val="0064178A"/>
    <w:rsid w:val="006515A3"/>
    <w:rsid w:val="00656F37"/>
    <w:rsid w:val="00664D23"/>
    <w:rsid w:val="00665A93"/>
    <w:rsid w:val="006723F4"/>
    <w:rsid w:val="00672896"/>
    <w:rsid w:val="00680F96"/>
    <w:rsid w:val="006823CA"/>
    <w:rsid w:val="00682434"/>
    <w:rsid w:val="006841F2"/>
    <w:rsid w:val="0069057F"/>
    <w:rsid w:val="0069169D"/>
    <w:rsid w:val="00695582"/>
    <w:rsid w:val="0069642E"/>
    <w:rsid w:val="006A2C8B"/>
    <w:rsid w:val="006A432F"/>
    <w:rsid w:val="006A673D"/>
    <w:rsid w:val="006C146D"/>
    <w:rsid w:val="006C230D"/>
    <w:rsid w:val="006C6049"/>
    <w:rsid w:val="006D0EA0"/>
    <w:rsid w:val="006E5FD1"/>
    <w:rsid w:val="006E6284"/>
    <w:rsid w:val="006F3F9C"/>
    <w:rsid w:val="006F52B3"/>
    <w:rsid w:val="006F5996"/>
    <w:rsid w:val="00703FA7"/>
    <w:rsid w:val="00706E1F"/>
    <w:rsid w:val="007206D2"/>
    <w:rsid w:val="00721492"/>
    <w:rsid w:val="007266AC"/>
    <w:rsid w:val="007269EB"/>
    <w:rsid w:val="00731F05"/>
    <w:rsid w:val="00737B04"/>
    <w:rsid w:val="007417A3"/>
    <w:rsid w:val="00750ED9"/>
    <w:rsid w:val="00751374"/>
    <w:rsid w:val="0075197C"/>
    <w:rsid w:val="00752FD0"/>
    <w:rsid w:val="00755B8C"/>
    <w:rsid w:val="007560B4"/>
    <w:rsid w:val="007608D1"/>
    <w:rsid w:val="00763C9C"/>
    <w:rsid w:val="007673BD"/>
    <w:rsid w:val="00786369"/>
    <w:rsid w:val="0078788A"/>
    <w:rsid w:val="00790513"/>
    <w:rsid w:val="00797748"/>
    <w:rsid w:val="00797BE8"/>
    <w:rsid w:val="007A1A4E"/>
    <w:rsid w:val="007A23E5"/>
    <w:rsid w:val="007A487D"/>
    <w:rsid w:val="007B1069"/>
    <w:rsid w:val="007B493C"/>
    <w:rsid w:val="007B498D"/>
    <w:rsid w:val="007B4C54"/>
    <w:rsid w:val="007C13C1"/>
    <w:rsid w:val="007C1D22"/>
    <w:rsid w:val="007C6058"/>
    <w:rsid w:val="007D15E4"/>
    <w:rsid w:val="007E156A"/>
    <w:rsid w:val="007E512E"/>
    <w:rsid w:val="007F2C17"/>
    <w:rsid w:val="007F64B7"/>
    <w:rsid w:val="00803DD2"/>
    <w:rsid w:val="00804F1A"/>
    <w:rsid w:val="00813D0E"/>
    <w:rsid w:val="00817068"/>
    <w:rsid w:val="00822C1B"/>
    <w:rsid w:val="008231FF"/>
    <w:rsid w:val="00826DF3"/>
    <w:rsid w:val="00832590"/>
    <w:rsid w:val="00835150"/>
    <w:rsid w:val="0084209D"/>
    <w:rsid w:val="008442DE"/>
    <w:rsid w:val="00847236"/>
    <w:rsid w:val="0085222B"/>
    <w:rsid w:val="00861917"/>
    <w:rsid w:val="00864BEB"/>
    <w:rsid w:val="008668F2"/>
    <w:rsid w:val="00867FAA"/>
    <w:rsid w:val="00871C75"/>
    <w:rsid w:val="00885AEE"/>
    <w:rsid w:val="008926CE"/>
    <w:rsid w:val="0089480B"/>
    <w:rsid w:val="008A774D"/>
    <w:rsid w:val="008B1EED"/>
    <w:rsid w:val="008B349B"/>
    <w:rsid w:val="008B6E85"/>
    <w:rsid w:val="008E368B"/>
    <w:rsid w:val="008E42BB"/>
    <w:rsid w:val="008E7279"/>
    <w:rsid w:val="008F5406"/>
    <w:rsid w:val="008F5FB1"/>
    <w:rsid w:val="00900CB5"/>
    <w:rsid w:val="00903C36"/>
    <w:rsid w:val="00903F57"/>
    <w:rsid w:val="00906E61"/>
    <w:rsid w:val="00916386"/>
    <w:rsid w:val="00921257"/>
    <w:rsid w:val="00922CE8"/>
    <w:rsid w:val="00925014"/>
    <w:rsid w:val="009310CA"/>
    <w:rsid w:val="0094421C"/>
    <w:rsid w:val="0095150A"/>
    <w:rsid w:val="009556A7"/>
    <w:rsid w:val="0096057F"/>
    <w:rsid w:val="00960E8F"/>
    <w:rsid w:val="00966CB8"/>
    <w:rsid w:val="00967893"/>
    <w:rsid w:val="00971A7F"/>
    <w:rsid w:val="009851A3"/>
    <w:rsid w:val="00991CA3"/>
    <w:rsid w:val="00994037"/>
    <w:rsid w:val="00994142"/>
    <w:rsid w:val="009969B8"/>
    <w:rsid w:val="0099713A"/>
    <w:rsid w:val="00997578"/>
    <w:rsid w:val="00997FCB"/>
    <w:rsid w:val="009A0B81"/>
    <w:rsid w:val="009A24E9"/>
    <w:rsid w:val="009C2526"/>
    <w:rsid w:val="009C468E"/>
    <w:rsid w:val="009D2671"/>
    <w:rsid w:val="009D70EF"/>
    <w:rsid w:val="009D72AA"/>
    <w:rsid w:val="009E39C0"/>
    <w:rsid w:val="009E77D6"/>
    <w:rsid w:val="009F0114"/>
    <w:rsid w:val="009F2365"/>
    <w:rsid w:val="009F3849"/>
    <w:rsid w:val="009F4BC1"/>
    <w:rsid w:val="009F5E8D"/>
    <w:rsid w:val="009F63A4"/>
    <w:rsid w:val="009F77E6"/>
    <w:rsid w:val="00A01184"/>
    <w:rsid w:val="00A03048"/>
    <w:rsid w:val="00A110DD"/>
    <w:rsid w:val="00A15E88"/>
    <w:rsid w:val="00A16D87"/>
    <w:rsid w:val="00A16FC7"/>
    <w:rsid w:val="00A25077"/>
    <w:rsid w:val="00A261BF"/>
    <w:rsid w:val="00A27333"/>
    <w:rsid w:val="00A303F1"/>
    <w:rsid w:val="00A37EDD"/>
    <w:rsid w:val="00A37F1E"/>
    <w:rsid w:val="00A43584"/>
    <w:rsid w:val="00A43E63"/>
    <w:rsid w:val="00A45466"/>
    <w:rsid w:val="00A50099"/>
    <w:rsid w:val="00A57CC5"/>
    <w:rsid w:val="00A63466"/>
    <w:rsid w:val="00A705AA"/>
    <w:rsid w:val="00A71B9B"/>
    <w:rsid w:val="00A867A9"/>
    <w:rsid w:val="00A94450"/>
    <w:rsid w:val="00AA7E38"/>
    <w:rsid w:val="00AB4592"/>
    <w:rsid w:val="00AC1F36"/>
    <w:rsid w:val="00AC3D9A"/>
    <w:rsid w:val="00AC5C7A"/>
    <w:rsid w:val="00AC6F48"/>
    <w:rsid w:val="00AD1432"/>
    <w:rsid w:val="00AD15CF"/>
    <w:rsid w:val="00AD2DCF"/>
    <w:rsid w:val="00AD50BC"/>
    <w:rsid w:val="00AE4EA5"/>
    <w:rsid w:val="00AE7EA0"/>
    <w:rsid w:val="00AF2FB2"/>
    <w:rsid w:val="00AF31E7"/>
    <w:rsid w:val="00AF6633"/>
    <w:rsid w:val="00B01F03"/>
    <w:rsid w:val="00B03D2D"/>
    <w:rsid w:val="00B16525"/>
    <w:rsid w:val="00B21351"/>
    <w:rsid w:val="00B23114"/>
    <w:rsid w:val="00B25F82"/>
    <w:rsid w:val="00B32DEE"/>
    <w:rsid w:val="00B34BA0"/>
    <w:rsid w:val="00B34EF7"/>
    <w:rsid w:val="00B35DED"/>
    <w:rsid w:val="00B3759B"/>
    <w:rsid w:val="00B41935"/>
    <w:rsid w:val="00B420C4"/>
    <w:rsid w:val="00B42488"/>
    <w:rsid w:val="00B470C4"/>
    <w:rsid w:val="00B513F1"/>
    <w:rsid w:val="00B51D96"/>
    <w:rsid w:val="00B55F15"/>
    <w:rsid w:val="00B66F26"/>
    <w:rsid w:val="00B7080B"/>
    <w:rsid w:val="00B70E15"/>
    <w:rsid w:val="00B80952"/>
    <w:rsid w:val="00B81395"/>
    <w:rsid w:val="00B868AD"/>
    <w:rsid w:val="00B87ABD"/>
    <w:rsid w:val="00B91E5D"/>
    <w:rsid w:val="00B93264"/>
    <w:rsid w:val="00B95676"/>
    <w:rsid w:val="00BA582D"/>
    <w:rsid w:val="00BA58D7"/>
    <w:rsid w:val="00BA5F83"/>
    <w:rsid w:val="00BA7DA1"/>
    <w:rsid w:val="00BB1F73"/>
    <w:rsid w:val="00BB53B9"/>
    <w:rsid w:val="00BB6B25"/>
    <w:rsid w:val="00BC09B5"/>
    <w:rsid w:val="00BC6D7C"/>
    <w:rsid w:val="00BD3B2A"/>
    <w:rsid w:val="00BD4781"/>
    <w:rsid w:val="00BD5B57"/>
    <w:rsid w:val="00BE2BA5"/>
    <w:rsid w:val="00BF7D94"/>
    <w:rsid w:val="00C011F3"/>
    <w:rsid w:val="00C03BDD"/>
    <w:rsid w:val="00C07C08"/>
    <w:rsid w:val="00C106AD"/>
    <w:rsid w:val="00C2300E"/>
    <w:rsid w:val="00C23C1C"/>
    <w:rsid w:val="00C246E3"/>
    <w:rsid w:val="00C25662"/>
    <w:rsid w:val="00C300A4"/>
    <w:rsid w:val="00C35900"/>
    <w:rsid w:val="00C37525"/>
    <w:rsid w:val="00C43484"/>
    <w:rsid w:val="00C43507"/>
    <w:rsid w:val="00C45B01"/>
    <w:rsid w:val="00C50D9C"/>
    <w:rsid w:val="00C53F9B"/>
    <w:rsid w:val="00C65D6C"/>
    <w:rsid w:val="00C66463"/>
    <w:rsid w:val="00C72C17"/>
    <w:rsid w:val="00C82967"/>
    <w:rsid w:val="00C8413B"/>
    <w:rsid w:val="00C9106D"/>
    <w:rsid w:val="00C93D4D"/>
    <w:rsid w:val="00CA3C3C"/>
    <w:rsid w:val="00CA48E4"/>
    <w:rsid w:val="00CA59D1"/>
    <w:rsid w:val="00CA760A"/>
    <w:rsid w:val="00CB0209"/>
    <w:rsid w:val="00CB3B75"/>
    <w:rsid w:val="00CC0A64"/>
    <w:rsid w:val="00CD0187"/>
    <w:rsid w:val="00CD3825"/>
    <w:rsid w:val="00CE6DCA"/>
    <w:rsid w:val="00CF2303"/>
    <w:rsid w:val="00D01D5B"/>
    <w:rsid w:val="00D0307C"/>
    <w:rsid w:val="00D06B6C"/>
    <w:rsid w:val="00D10768"/>
    <w:rsid w:val="00D108A5"/>
    <w:rsid w:val="00D12B65"/>
    <w:rsid w:val="00D14A2E"/>
    <w:rsid w:val="00D14E5B"/>
    <w:rsid w:val="00D3174E"/>
    <w:rsid w:val="00D338B6"/>
    <w:rsid w:val="00D3415A"/>
    <w:rsid w:val="00D34265"/>
    <w:rsid w:val="00D35F86"/>
    <w:rsid w:val="00D4253C"/>
    <w:rsid w:val="00D4326D"/>
    <w:rsid w:val="00D71528"/>
    <w:rsid w:val="00D726F0"/>
    <w:rsid w:val="00D80D85"/>
    <w:rsid w:val="00D81C29"/>
    <w:rsid w:val="00D82F8C"/>
    <w:rsid w:val="00D91063"/>
    <w:rsid w:val="00D94A70"/>
    <w:rsid w:val="00D96F5B"/>
    <w:rsid w:val="00D97145"/>
    <w:rsid w:val="00D97256"/>
    <w:rsid w:val="00DA229E"/>
    <w:rsid w:val="00DA4056"/>
    <w:rsid w:val="00DB2040"/>
    <w:rsid w:val="00DB7176"/>
    <w:rsid w:val="00DD08EA"/>
    <w:rsid w:val="00DD0FE9"/>
    <w:rsid w:val="00DD4E5A"/>
    <w:rsid w:val="00DD6A61"/>
    <w:rsid w:val="00DF444C"/>
    <w:rsid w:val="00E0310E"/>
    <w:rsid w:val="00E03E67"/>
    <w:rsid w:val="00E04575"/>
    <w:rsid w:val="00E051E2"/>
    <w:rsid w:val="00E057DC"/>
    <w:rsid w:val="00E06696"/>
    <w:rsid w:val="00E1452C"/>
    <w:rsid w:val="00E172ED"/>
    <w:rsid w:val="00E27446"/>
    <w:rsid w:val="00E30BC7"/>
    <w:rsid w:val="00E3268A"/>
    <w:rsid w:val="00E36D7D"/>
    <w:rsid w:val="00E45E5C"/>
    <w:rsid w:val="00E47CED"/>
    <w:rsid w:val="00E5056F"/>
    <w:rsid w:val="00E651A8"/>
    <w:rsid w:val="00E67A76"/>
    <w:rsid w:val="00E67D6B"/>
    <w:rsid w:val="00E71AAE"/>
    <w:rsid w:val="00E71F43"/>
    <w:rsid w:val="00E77850"/>
    <w:rsid w:val="00E80B3F"/>
    <w:rsid w:val="00E86A57"/>
    <w:rsid w:val="00EA1505"/>
    <w:rsid w:val="00EA1608"/>
    <w:rsid w:val="00EA2FE8"/>
    <w:rsid w:val="00EB3A15"/>
    <w:rsid w:val="00EB41BB"/>
    <w:rsid w:val="00EB49C3"/>
    <w:rsid w:val="00EB6BF8"/>
    <w:rsid w:val="00EC1046"/>
    <w:rsid w:val="00EC4F3A"/>
    <w:rsid w:val="00EC6F61"/>
    <w:rsid w:val="00ED0CC7"/>
    <w:rsid w:val="00ED1E6D"/>
    <w:rsid w:val="00ED2E71"/>
    <w:rsid w:val="00ED3959"/>
    <w:rsid w:val="00ED4C2F"/>
    <w:rsid w:val="00ED6A24"/>
    <w:rsid w:val="00ED77C7"/>
    <w:rsid w:val="00EF2FB8"/>
    <w:rsid w:val="00EF3138"/>
    <w:rsid w:val="00F061BC"/>
    <w:rsid w:val="00F10F49"/>
    <w:rsid w:val="00F21CAA"/>
    <w:rsid w:val="00F22591"/>
    <w:rsid w:val="00F22BBC"/>
    <w:rsid w:val="00F260F8"/>
    <w:rsid w:val="00F2642C"/>
    <w:rsid w:val="00F2778C"/>
    <w:rsid w:val="00F34687"/>
    <w:rsid w:val="00F40B79"/>
    <w:rsid w:val="00F4114C"/>
    <w:rsid w:val="00F417F0"/>
    <w:rsid w:val="00F53628"/>
    <w:rsid w:val="00F554A3"/>
    <w:rsid w:val="00F55B7B"/>
    <w:rsid w:val="00F625F3"/>
    <w:rsid w:val="00F62B66"/>
    <w:rsid w:val="00F70FE8"/>
    <w:rsid w:val="00F76E2A"/>
    <w:rsid w:val="00F77D26"/>
    <w:rsid w:val="00F809C1"/>
    <w:rsid w:val="00F86E1D"/>
    <w:rsid w:val="00F92F74"/>
    <w:rsid w:val="00FA1D0F"/>
    <w:rsid w:val="00FA2FC8"/>
    <w:rsid w:val="00FA5BF1"/>
    <w:rsid w:val="00FB0635"/>
    <w:rsid w:val="00FB1E0F"/>
    <w:rsid w:val="00FB2E7A"/>
    <w:rsid w:val="00FB3EC1"/>
    <w:rsid w:val="00FB46FD"/>
    <w:rsid w:val="00FB5B03"/>
    <w:rsid w:val="00FC5E54"/>
    <w:rsid w:val="00FE361F"/>
    <w:rsid w:val="00FF108F"/>
    <w:rsid w:val="00FF2F6B"/>
    <w:rsid w:val="00FF3B33"/>
    <w:rsid w:val="00FF48D5"/>
    <w:rsid w:val="00FF5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90E6603-42B3-DF45-AA66-3FBD41FCC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651A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51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51A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651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n, Charles C</dc:creator>
  <cp:keywords/>
  <dc:description/>
  <cp:lastModifiedBy>Horn, Charles C</cp:lastModifiedBy>
  <cp:revision>2</cp:revision>
  <dcterms:created xsi:type="dcterms:W3CDTF">2019-09-21T19:50:00Z</dcterms:created>
  <dcterms:modified xsi:type="dcterms:W3CDTF">2019-09-21T20:00:00Z</dcterms:modified>
</cp:coreProperties>
</file>